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C4126" w14:textId="64BC8F23" w:rsidR="00DD6027" w:rsidRPr="005D173F" w:rsidRDefault="00DD6027">
      <w:pPr>
        <w:rPr>
          <w:rFonts w:ascii="Times New Roman" w:hAnsi="Times New Roman" w:cs="Times New Roman"/>
        </w:rPr>
      </w:pPr>
      <w:r w:rsidRPr="005D173F">
        <w:rPr>
          <w:rFonts w:ascii="Times New Roman" w:hAnsi="Times New Roman" w:cs="Times New Roman"/>
        </w:rPr>
        <w:t>Supplementary Material</w:t>
      </w:r>
    </w:p>
    <w:p w14:paraId="38DDC47F" w14:textId="51B00013" w:rsidR="002360F6" w:rsidRPr="005D173F" w:rsidRDefault="00DD6027">
      <w:pPr>
        <w:rPr>
          <w:rFonts w:ascii="Times New Roman" w:hAnsi="Times New Roman" w:cs="Times New Roman"/>
        </w:rPr>
      </w:pPr>
      <w:r w:rsidRPr="005D173F">
        <w:rPr>
          <w:rFonts w:ascii="Times New Roman" w:hAnsi="Times New Roman" w:cs="Times New Roman"/>
        </w:rPr>
        <w:t xml:space="preserve">Table S1 The vaccine rate </w:t>
      </w:r>
      <w:r w:rsidR="005D173F">
        <w:rPr>
          <w:rFonts w:ascii="Times New Roman" w:hAnsi="Times New Roman" w:cs="Times New Roman"/>
        </w:rPr>
        <w:t>in 2021</w:t>
      </w:r>
    </w:p>
    <w:tbl>
      <w:tblPr>
        <w:tblW w:w="10916" w:type="dxa"/>
        <w:tblInd w:w="-14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803"/>
        <w:gridCol w:w="1036"/>
        <w:gridCol w:w="709"/>
        <w:gridCol w:w="665"/>
        <w:gridCol w:w="610"/>
        <w:gridCol w:w="567"/>
        <w:gridCol w:w="709"/>
        <w:gridCol w:w="851"/>
        <w:gridCol w:w="992"/>
        <w:gridCol w:w="850"/>
        <w:gridCol w:w="1134"/>
        <w:gridCol w:w="998"/>
      </w:tblGrid>
      <w:tr w:rsidR="009A2D9D" w:rsidRPr="005D173F" w14:paraId="42578376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06A26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62E20995" w14:textId="5F7EAE72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14:paraId="14968794" w14:textId="5120F819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DDBE233" w14:textId="4E48D46A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665" w:type="dxa"/>
            <w:shd w:val="clear" w:color="auto" w:fill="auto"/>
            <w:noWrap/>
          </w:tcPr>
          <w:p w14:paraId="2781A987" w14:textId="225987E3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pril</w:t>
            </w:r>
          </w:p>
        </w:tc>
        <w:tc>
          <w:tcPr>
            <w:tcW w:w="610" w:type="dxa"/>
            <w:shd w:val="clear" w:color="auto" w:fill="auto"/>
            <w:noWrap/>
          </w:tcPr>
          <w:p w14:paraId="34516235" w14:textId="6EE84584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y</w:t>
            </w:r>
          </w:p>
        </w:tc>
        <w:tc>
          <w:tcPr>
            <w:tcW w:w="567" w:type="dxa"/>
            <w:shd w:val="clear" w:color="auto" w:fill="auto"/>
            <w:noWrap/>
          </w:tcPr>
          <w:p w14:paraId="31314DA4" w14:textId="3EF16D7A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J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ne</w:t>
            </w:r>
          </w:p>
        </w:tc>
        <w:tc>
          <w:tcPr>
            <w:tcW w:w="709" w:type="dxa"/>
            <w:shd w:val="clear" w:color="auto" w:fill="auto"/>
            <w:noWrap/>
          </w:tcPr>
          <w:p w14:paraId="4B7C63DF" w14:textId="1FC95F38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J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ly</w:t>
            </w:r>
          </w:p>
        </w:tc>
        <w:tc>
          <w:tcPr>
            <w:tcW w:w="851" w:type="dxa"/>
            <w:shd w:val="clear" w:color="auto" w:fill="auto"/>
            <w:noWrap/>
          </w:tcPr>
          <w:p w14:paraId="7E102CF0" w14:textId="5B42099D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gust</w:t>
            </w:r>
          </w:p>
        </w:tc>
        <w:tc>
          <w:tcPr>
            <w:tcW w:w="992" w:type="dxa"/>
            <w:shd w:val="clear" w:color="auto" w:fill="auto"/>
            <w:noWrap/>
          </w:tcPr>
          <w:p w14:paraId="4D98E59A" w14:textId="17937AF8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eptember</w:t>
            </w:r>
          </w:p>
        </w:tc>
        <w:tc>
          <w:tcPr>
            <w:tcW w:w="850" w:type="dxa"/>
            <w:shd w:val="clear" w:color="auto" w:fill="auto"/>
            <w:noWrap/>
          </w:tcPr>
          <w:p w14:paraId="7DAD2CDE" w14:textId="179C66D6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ctober</w:t>
            </w:r>
          </w:p>
        </w:tc>
        <w:tc>
          <w:tcPr>
            <w:tcW w:w="1134" w:type="dxa"/>
            <w:shd w:val="clear" w:color="auto" w:fill="auto"/>
            <w:noWrap/>
          </w:tcPr>
          <w:p w14:paraId="779F3E60" w14:textId="2A164AB0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November</w:t>
            </w:r>
          </w:p>
        </w:tc>
        <w:tc>
          <w:tcPr>
            <w:tcW w:w="998" w:type="dxa"/>
            <w:shd w:val="clear" w:color="auto" w:fill="auto"/>
            <w:noWrap/>
          </w:tcPr>
          <w:p w14:paraId="3328E149" w14:textId="032F56C7" w:rsidR="00DD6027" w:rsidRPr="00DD6027" w:rsidRDefault="00D74E6C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1"/>
                <w:szCs w:val="21"/>
              </w:rPr>
              <w:t>D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ecember</w:t>
            </w:r>
          </w:p>
        </w:tc>
      </w:tr>
      <w:tr w:rsidR="00DD6027" w:rsidRPr="005D173F" w14:paraId="1FCEAB44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5B2CD2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S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8F675D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.0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214159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6.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8E3E0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2.7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6EEF83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6.1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8B48BF3" w14:textId="739E9B7B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2.3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69D7C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5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8883F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AEF1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2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F45D0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A22E3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4995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0.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F0AE3B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3.52</w:t>
            </w:r>
          </w:p>
        </w:tc>
      </w:tr>
      <w:tr w:rsidR="00DD6027" w:rsidRPr="005D173F" w14:paraId="0FED15FF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D03A1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Indi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DD7D5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2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C1E1CC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8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43555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9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42DA9E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.8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6DC88F1" w14:textId="5823E1E9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.8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E66F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9.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40A3F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5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DE0D5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5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B2DD0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5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D6639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81A2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5.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0CF689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9.67</w:t>
            </w:r>
          </w:p>
        </w:tc>
      </w:tr>
      <w:tr w:rsidR="00DD6027" w:rsidRPr="005D173F" w14:paraId="3F764FAC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18BA4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Brazil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3F14E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210CC9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856FF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.2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F24DF3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.72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4936F2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1.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1C443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4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73023F" w14:textId="167639CA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8.8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2A112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E14FC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E3EC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7AA4E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C14A7C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7.19</w:t>
            </w:r>
          </w:p>
        </w:tc>
      </w:tr>
      <w:tr w:rsidR="00DD6027" w:rsidRPr="005D173F" w14:paraId="60756B70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DB4397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Japa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B76301" w14:textId="7E49C2C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85DE9A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D90EF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7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3202A7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40AFAE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0.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48C65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EEB214" w14:textId="1DE933D5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2905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0.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D93D9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3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1CA2B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B570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1.3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8661D0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1.66</w:t>
            </w:r>
          </w:p>
        </w:tc>
      </w:tr>
      <w:tr w:rsidR="00DD6027" w:rsidRPr="005D173F" w14:paraId="6030DFB2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A7A139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Kore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0BE29E" w14:textId="2F1A349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F01C10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63C1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71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44B704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.36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D1F49A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.0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59812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9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BCAE2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7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72DB9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5F61F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3DEAF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CD6D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1.7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7A8AF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4.84</w:t>
            </w:r>
          </w:p>
        </w:tc>
      </w:tr>
      <w:tr w:rsidR="00DD6027" w:rsidRPr="005D173F" w14:paraId="350355C7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028695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ustrali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DB9E6C" w14:textId="5BAD5DDE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8597B3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D8A89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5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1C9CC1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.55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5A6FFD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4.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B0EBF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3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5A147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2.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EEA2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6.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F8AB83" w14:textId="69896CE8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6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D88AE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563A68" w14:textId="5E6AEC79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0B63E0" w14:textId="0A75891A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8.1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DD6027" w:rsidRPr="005D173F" w14:paraId="0A999864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E7F1E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Canad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D21D0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2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2AFF75A" w14:textId="0D81EE62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.6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B0E37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.18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412B5F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2.28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7CDC2AAF" w14:textId="5A3F8B4E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7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5E66E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7.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D570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213F9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92B5E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9B54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7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8CA53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3AACD7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2.43</w:t>
            </w:r>
          </w:p>
        </w:tc>
      </w:tr>
      <w:tr w:rsidR="00DD6027" w:rsidRPr="005D173F" w14:paraId="562750FE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77EA5A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German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28B3E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3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18A598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.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990A6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.96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0131B99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8.0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BAA707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3.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AA2496" w14:textId="5B6059FA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4A3DE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2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365FC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41A8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9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795A7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1843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8B0AB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27</w:t>
            </w:r>
          </w:p>
        </w:tc>
      </w:tr>
      <w:tr w:rsidR="00DD6027" w:rsidRPr="005D173F" w14:paraId="5C040EDB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B0ECB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Ital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77807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C883E2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C45D3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2.2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538F00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4.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45D2FB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0.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C2A91" w14:textId="1A68AA4F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.4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F9C12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5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741C7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58BA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7C426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0BC84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0.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710010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2.09</w:t>
            </w:r>
          </w:p>
        </w:tc>
      </w:tr>
      <w:tr w:rsidR="00DD6027" w:rsidRPr="005D173F" w14:paraId="6FAD3874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BAD2EF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Russi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B57E6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6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BE021E" w14:textId="367E37D2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3F93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.8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1F5B7A6F" w14:textId="1CBC9978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374BF8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.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E56C2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5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2C52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5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2FAE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0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F83A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3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A3F1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8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63094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6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F67E44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1.01</w:t>
            </w:r>
          </w:p>
        </w:tc>
      </w:tr>
      <w:tr w:rsidR="00DD6027" w:rsidRPr="005D173F" w14:paraId="0890E787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BB0FA" w14:textId="77777777" w:rsidR="00DD6027" w:rsidRPr="00DD6027" w:rsidRDefault="00DD6027" w:rsidP="00984DC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Mexico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B8DF5F" w14:textId="560F0C79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75E49C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.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404FE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.42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945FBC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9.7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3CD8D73C" w14:textId="46FEB5B3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7.1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5FFB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4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F1324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6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21C8B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5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E244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62346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1E66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0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570EF1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25</w:t>
            </w:r>
          </w:p>
        </w:tc>
      </w:tr>
      <w:tr w:rsidR="00DD6027" w:rsidRPr="005D173F" w14:paraId="3F8E63D0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0ED2ED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Indonesi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1B20E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1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4CAD15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CE5EC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9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F180171" w14:textId="4CA2CDC3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16FC288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.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B08F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0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841B1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7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F102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2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EB6BC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3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19EC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3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640E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0.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575496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.47</w:t>
            </w:r>
          </w:p>
        </w:tc>
      </w:tr>
      <w:tr w:rsidR="00DD6027" w:rsidRPr="005D173F" w14:paraId="316F1A47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80983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Argentina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7D279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.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865751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4A095D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.8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E5600F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6.0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470B95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2.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82E06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8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E77FD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.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1F822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2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16E2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BD9C3" w14:textId="3C5A4E0C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7.1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DD08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2.1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21597D9" w14:textId="390EDE5E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5.3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DD6027" w:rsidRPr="005D173F" w14:paraId="1660D8F9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4FE359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Turkey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5447700" w14:textId="2B28C4B5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.00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E96188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37277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0.5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71F0E95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6.07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4233F5BC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9.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670C6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1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52D25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8.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5BF2B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6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7AA57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2B1B1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4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BB8FD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5.9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8AB57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69</w:t>
            </w:r>
          </w:p>
        </w:tc>
      </w:tr>
      <w:tr w:rsidR="00DD6027" w:rsidRPr="005D173F" w14:paraId="08A3AD58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07F28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Spain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DCA17D3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D00D7FD" w14:textId="233042DD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.4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6AD2B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1.17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6121723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4.73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5B28993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8.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8B24B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3.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0BF70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1118D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1F02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5F28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9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655B9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0.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F938008" w14:textId="6B01A474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83.4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DD6027" w:rsidRPr="005D173F" w14:paraId="38EB7E21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DB4F5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UK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FA4F5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.7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4C1A5A1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FBC4BE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6.14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5CB769C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0.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0362502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8.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A91BD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6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CF73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9.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C5E8F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1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86B3E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B087E5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4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A5A5F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049C3DB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71</w:t>
            </w:r>
          </w:p>
        </w:tc>
      </w:tr>
      <w:tr w:rsidR="00DD6027" w:rsidRPr="005D173F" w14:paraId="01E3F000" w14:textId="77777777" w:rsidTr="009A2D9D">
        <w:trPr>
          <w:trHeight w:val="330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27C19" w14:textId="77777777" w:rsidR="00DD6027" w:rsidRPr="00DD6027" w:rsidRDefault="00DD6027" w:rsidP="00DD602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France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BA9C0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.4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000D9F0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4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B5AFEA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13.09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342A9B38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23.69</w:t>
            </w:r>
          </w:p>
        </w:tc>
        <w:tc>
          <w:tcPr>
            <w:tcW w:w="610" w:type="dxa"/>
            <w:shd w:val="clear" w:color="auto" w:fill="auto"/>
            <w:noWrap/>
            <w:vAlign w:val="center"/>
            <w:hideMark/>
          </w:tcPr>
          <w:p w14:paraId="61918CE2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38.9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D6964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51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4F7236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63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D74B4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2.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D31D9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5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2321F7" w14:textId="77777777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6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DAE116" w14:textId="6F7108C9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7.4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5F9F976" w14:textId="2B7CBA3E" w:rsidR="00DD6027" w:rsidRPr="00DD6027" w:rsidRDefault="00DD6027" w:rsidP="00DD6027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</w:pPr>
            <w:r w:rsidRPr="00DD6027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78.5</w:t>
            </w:r>
            <w:r w:rsidRPr="005D173F">
              <w:rPr>
                <w:rFonts w:ascii="Times New Roman" w:eastAsia="新細明體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</w:tr>
    </w:tbl>
    <w:p w14:paraId="7038A537" w14:textId="121228A5" w:rsidR="002F6D91" w:rsidRDefault="002F6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:</w:t>
      </w:r>
      <w:r w:rsidR="003A14FC">
        <w:rPr>
          <w:rFonts w:ascii="Times New Roman" w:hAnsi="Times New Roman" w:cs="Times New Roman"/>
        </w:rPr>
        <w:t xml:space="preserve"> </w:t>
      </w:r>
      <w:r w:rsidR="006D7C02">
        <w:rPr>
          <w:rFonts w:ascii="Times New Roman" w:hAnsi="Times New Roman" w:cs="Times New Roman"/>
        </w:rPr>
        <w:t>C</w:t>
      </w:r>
      <w:r w:rsidR="006D7C02" w:rsidRPr="006D7C02">
        <w:rPr>
          <w:rFonts w:ascii="Times New Roman" w:hAnsi="Times New Roman" w:cs="Times New Roman"/>
        </w:rPr>
        <w:t>ompiled by the author</w:t>
      </w:r>
      <w:r w:rsidR="00B8244A">
        <w:rPr>
          <w:rFonts w:ascii="Times New Roman" w:hAnsi="Times New Roman" w:cs="Times New Roman"/>
        </w:rPr>
        <w:t>s</w:t>
      </w:r>
      <w:r w:rsidR="006D7C02" w:rsidRPr="006D7C02">
        <w:rPr>
          <w:rFonts w:ascii="Times New Roman" w:hAnsi="Times New Roman" w:cs="Times New Roman"/>
        </w:rPr>
        <w:t xml:space="preserve"> based on WHO repository</w:t>
      </w:r>
      <w:r w:rsidR="006D7C02">
        <w:rPr>
          <w:rFonts w:ascii="Times New Roman" w:hAnsi="Times New Roman" w:cs="Times New Roman"/>
        </w:rPr>
        <w:t xml:space="preserve">. </w:t>
      </w:r>
      <w:r w:rsidRPr="002F6D91">
        <w:rPr>
          <w:rFonts w:ascii="Times New Roman" w:hAnsi="Times New Roman" w:cs="Times New Roman"/>
        </w:rPr>
        <w:t>https://covid19.who.int/data (accessed on 10 March 2022)</w:t>
      </w:r>
    </w:p>
    <w:sectPr w:rsidR="002F6D91" w:rsidSect="00DD6027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3089D" w14:textId="77777777" w:rsidR="00162FD7" w:rsidRDefault="00162FD7" w:rsidP="00B8244A">
      <w:r>
        <w:separator/>
      </w:r>
    </w:p>
  </w:endnote>
  <w:endnote w:type="continuationSeparator" w:id="0">
    <w:p w14:paraId="5F665742" w14:textId="77777777" w:rsidR="00162FD7" w:rsidRDefault="00162FD7" w:rsidP="00B82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DD064" w14:textId="77777777" w:rsidR="00162FD7" w:rsidRDefault="00162FD7" w:rsidP="00B8244A">
      <w:r>
        <w:separator/>
      </w:r>
    </w:p>
  </w:footnote>
  <w:footnote w:type="continuationSeparator" w:id="0">
    <w:p w14:paraId="4AC2EA95" w14:textId="77777777" w:rsidR="00162FD7" w:rsidRDefault="00162FD7" w:rsidP="00B824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3MzC1tDA3MTQ0NbNU0lEKTi0uzszPAykwrgUAHlduJCwAAAA="/>
  </w:docVars>
  <w:rsids>
    <w:rsidRoot w:val="00DD6027"/>
    <w:rsid w:val="00055B1F"/>
    <w:rsid w:val="00162FD7"/>
    <w:rsid w:val="002F6D91"/>
    <w:rsid w:val="003A14FC"/>
    <w:rsid w:val="004F42B0"/>
    <w:rsid w:val="005D173F"/>
    <w:rsid w:val="006D7C02"/>
    <w:rsid w:val="00705804"/>
    <w:rsid w:val="007173F3"/>
    <w:rsid w:val="008C60DD"/>
    <w:rsid w:val="009A2D9D"/>
    <w:rsid w:val="00B8244A"/>
    <w:rsid w:val="00D74E6C"/>
    <w:rsid w:val="00DD6027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62BC3"/>
  <w15:chartTrackingRefBased/>
  <w15:docId w15:val="{E23FE51E-B493-4DD0-9571-F661EC1C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24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8244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824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824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7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揚 郭</dc:creator>
  <cp:keywords/>
  <dc:description/>
  <cp:lastModifiedBy>朝揚 郭</cp:lastModifiedBy>
  <cp:revision>7</cp:revision>
  <dcterms:created xsi:type="dcterms:W3CDTF">2025-07-23T16:09:00Z</dcterms:created>
  <dcterms:modified xsi:type="dcterms:W3CDTF">2025-08-02T01:43:00Z</dcterms:modified>
</cp:coreProperties>
</file>